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9740C" w14:textId="6222E35C" w:rsidR="00D77A38" w:rsidRDefault="00D77A38" w:rsidP="00D77A38">
      <w:pPr>
        <w:ind w:left="360" w:hanging="360"/>
        <w:jc w:val="left"/>
        <w:rPr>
          <w:rFonts w:ascii="UD デジタル 教科書体 NP-R" w:eastAsia="UD デジタル 教科書体 NP-R" w:hAnsi="UD デジタル 教科書体 NP-R" w:cs="UD デジタル 教科書体 NP-R"/>
          <w:b/>
          <w:bCs/>
        </w:rPr>
      </w:pPr>
      <w:r w:rsidRPr="00D77A38">
        <w:rPr>
          <w:rFonts w:ascii="UD デジタル 教科書体 NP-R" w:eastAsia="UD デジタル 教科書体 NP-R" w:hAnsi="UD デジタル 教科書体 NP-R" w:cs="UD デジタル 教科書体 NP-R"/>
          <w:b/>
          <w:bCs/>
        </w:rPr>
        <w:t>S</w:t>
      </w:r>
      <w:r w:rsidRPr="00D77A38">
        <w:rPr>
          <w:rFonts w:ascii="UD デジタル 教科書体 NP-R" w:eastAsia="UD デジタル 教科書体 NP-R" w:hAnsi="UD デジタル 教科書体 NP-R" w:cs="UD デジタル 教科書体 NP-R"/>
          <w:b/>
          <w:bCs/>
        </w:rPr>
        <w:t>2</w:t>
      </w:r>
      <w:r>
        <w:rPr>
          <w:rFonts w:ascii="UD デジタル 教科書体 NP-R" w:eastAsia="UD デジタル 教科書体 NP-R" w:hAnsi="UD デジタル 教科書体 NP-R" w:cs="UD デジタル 教科書体 NP-R"/>
          <w:b/>
          <w:bCs/>
        </w:rPr>
        <w:t>.</w:t>
      </w:r>
      <w:r w:rsidRPr="00D77A38">
        <w:rPr>
          <w:rFonts w:ascii="UD デジタル 教科書体 NP-R" w:eastAsia="UD デジタル 教科書体 NP-R" w:hAnsi="UD デジタル 教科書体 NP-R" w:cs="UD デジタル 教科書体 NP-R"/>
          <w:b/>
          <w:bCs/>
        </w:rPr>
        <w:t xml:space="preserve"> Questionnaire</w:t>
      </w:r>
      <w:r w:rsidRPr="00D77A38">
        <w:rPr>
          <w:rFonts w:ascii="UD デジタル 教科書体 NP-R" w:eastAsia="UD デジタル 教科書体 NP-R" w:hAnsi="UD デジタル 教科書体 NP-R" w:cs="UD デジタル 教科書体 NP-R"/>
          <w:b/>
          <w:bCs/>
        </w:rPr>
        <w:t xml:space="preserve"> English-DTW</w:t>
      </w:r>
    </w:p>
    <w:p w14:paraId="3CD4F940" w14:textId="77777777" w:rsidR="00D77A38" w:rsidRDefault="00D77A38" w:rsidP="00F16FD7">
      <w:pPr>
        <w:ind w:left="360" w:hanging="360"/>
        <w:jc w:val="center"/>
        <w:rPr>
          <w:rFonts w:ascii="UD デジタル 教科書体 NP-R" w:eastAsia="UD デジタル 教科書体 NP-R" w:hAnsi="UD デジタル 教科書体 NP-R" w:cs="UD デジタル 教科書体 NP-R"/>
          <w:b/>
          <w:bCs/>
        </w:rPr>
      </w:pPr>
    </w:p>
    <w:p w14:paraId="5291AC85" w14:textId="3995A483" w:rsidR="004240EB" w:rsidRDefault="00B92FA4" w:rsidP="00F16FD7">
      <w:pPr>
        <w:ind w:left="360" w:hanging="360"/>
        <w:jc w:val="center"/>
        <w:rPr>
          <w:rFonts w:ascii="UD デジタル 教科書体 NP-R" w:eastAsia="UD デジタル 教科書体 NP-R" w:hAnsi="UD デジタル 教科書体 NP-R" w:cs="UD デジタル 教科書体 NP-R"/>
          <w:b/>
          <w:bCs/>
        </w:rPr>
      </w:pPr>
      <w:r w:rsidRPr="00B92FA4">
        <w:rPr>
          <w:rFonts w:ascii="UD デジタル 教科書体 NP-R" w:eastAsia="UD デジタル 教科書体 NP-R" w:hAnsi="UD デジタル 教科書体 NP-R" w:cs="UD デジタル 教科書体 NP-R" w:hint="eastAsia"/>
          <w:b/>
          <w:bCs/>
        </w:rPr>
        <w:t>Questionnaire on treated water discharged fro</w:t>
      </w:r>
      <w:r w:rsidRPr="00B92FA4">
        <w:rPr>
          <w:rFonts w:ascii="UD デジタル 教科書体 NP-R" w:eastAsia="UD デジタル 教科書体 NP-R" w:hAnsi="UD デジタル 教科書体 NP-R" w:cs="UD デジタル 教科書体 NP-R"/>
          <w:b/>
          <w:bCs/>
        </w:rPr>
        <w:t>m the Tokyo Electric Power Company's Fukushima Daiichi Nuclear Power Station (FDNPS)</w:t>
      </w:r>
    </w:p>
    <w:p w14:paraId="18A9F17B" w14:textId="77777777" w:rsidR="00F564CA" w:rsidRDefault="00F564CA" w:rsidP="00F16FD7">
      <w:pPr>
        <w:ind w:left="360" w:hanging="360"/>
        <w:jc w:val="center"/>
        <w:rPr>
          <w:rFonts w:ascii="UD デジタル 教科書体 NP-R" w:eastAsia="UD デジタル 教科書体 NP-R" w:hAnsi="UD デジタル 教科書体 NP-R" w:cs="UD デジタル 教科書体 NP-R"/>
          <w:b/>
          <w:bCs/>
        </w:rPr>
      </w:pPr>
    </w:p>
    <w:p w14:paraId="170E147C" w14:textId="6E7DF03A" w:rsidR="00BA6D66" w:rsidRDefault="002C0749" w:rsidP="00BA6D66">
      <w:pPr>
        <w:pStyle w:val="a4"/>
        <w:numPr>
          <w:ilvl w:val="0"/>
          <w:numId w:val="2"/>
        </w:numP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bookmarkStart w:id="0" w:name="_Hlk157244972"/>
      <w:r>
        <w:rPr>
          <w:rFonts w:ascii="UD デジタル 教科書体 NP-R" w:eastAsia="UD デジタル 教科書体 NP-R" w:hAnsi="UD デジタル 教科書体 NP-R" w:cs="UD デジタル 教科書体 NP-R" w:hint="eastAsia"/>
          <w:b/>
          <w:bCs/>
          <w:sz w:val="22"/>
          <w:szCs w:val="22"/>
        </w:rPr>
        <w:t>Sex</w:t>
      </w:r>
      <w:r w:rsidR="00A46374"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  <w:lang w:val="ja-JP"/>
        </w:rPr>
        <w:t xml:space="preserve">　</w:t>
      </w:r>
      <w:r w:rsidR="009D3E33"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1) </w:t>
      </w:r>
      <w:r w:rsidR="00052823"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</w:t>
      </w:r>
      <w:r w:rsidR="00A46374"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Female</w:t>
      </w:r>
      <w:r w:rsidR="00052823" w:rsidRPr="00BA6D66"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 </w:t>
      </w:r>
      <w:r w:rsidR="00052823"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   </w:t>
      </w:r>
      <w:r w:rsidR="009D3E33"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2) </w:t>
      </w:r>
      <w:r w:rsidR="00052823"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</w:t>
      </w:r>
      <w:r w:rsidR="00A46374"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Male</w:t>
      </w:r>
      <w:r w:rsidR="00052823" w:rsidRPr="00BA6D66"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 </w:t>
      </w:r>
    </w:p>
    <w:p w14:paraId="199A5A7F" w14:textId="07BA7458" w:rsidR="00A96367" w:rsidRDefault="00052823" w:rsidP="00BA6D66">
      <w:pPr>
        <w:pStyle w:val="a4"/>
        <w:ind w:left="36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r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  </w:t>
      </w:r>
    </w:p>
    <w:p w14:paraId="518E6957" w14:textId="71ACB613" w:rsidR="00A96367" w:rsidRPr="00BA6D66" w:rsidRDefault="00A46374">
      <w:pPr>
        <w:pStyle w:val="a4"/>
        <w:numPr>
          <w:ilvl w:val="0"/>
          <w:numId w:val="2"/>
        </w:numP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r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Age</w:t>
      </w:r>
      <w:r w:rsidR="00BA6D66">
        <w:rPr>
          <w:rFonts w:ascii="UD デジタル 教科書体 NP-R" w:eastAsia="UD デジタル 教科書体 NP-R" w:hAnsi="UD デジタル 教科書体 NP-R" w:cs="UD デジタル 教科書体 NP-R" w:hint="eastAsia"/>
          <w:b/>
          <w:bCs/>
          <w:sz w:val="22"/>
          <w:szCs w:val="22"/>
        </w:rPr>
        <w:t xml:space="preserve">　</w:t>
      </w:r>
      <w:r w:rsidR="00BA6D66"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【　</w:t>
      </w:r>
      <w:r w:rsidR="00BA770F"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 </w:t>
      </w:r>
      <w:r w:rsidR="00BA6D66"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>】</w:t>
      </w:r>
      <w:r w:rsidRPr="00BF75C2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years old</w:t>
      </w:r>
    </w:p>
    <w:p w14:paraId="437DFA47" w14:textId="77777777" w:rsidR="00BA6D66" w:rsidRPr="00BA6D66" w:rsidRDefault="00BA6D66" w:rsidP="00BA6D66">
      <w:pPr>
        <w:pStyle w:val="a4"/>
        <w:ind w:left="36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</w:p>
    <w:p w14:paraId="22E4FE9B" w14:textId="09D1F636" w:rsidR="00BA6D66" w:rsidRPr="00BF75C2" w:rsidRDefault="00BA6D66">
      <w:pPr>
        <w:pStyle w:val="a4"/>
        <w:numPr>
          <w:ilvl w:val="0"/>
          <w:numId w:val="2"/>
        </w:numP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bookmarkStart w:id="1" w:name="_Hlk213932856"/>
      <w:r w:rsidRPr="009B50C7">
        <w:rPr>
          <w:rFonts w:ascii="UD デジタル 教科書体 NP-R" w:eastAsia="UD デジタル 教科書体 NP-R" w:hAnsi="UD デジタル 教科書体 NP-R" w:cs="UD デジタル 教科書体 NP-R" w:hint="eastAsia"/>
          <w:b/>
          <w:bCs/>
          <w:sz w:val="22"/>
          <w:szCs w:val="22"/>
        </w:rPr>
        <w:t>Major in University</w:t>
      </w:r>
      <w:r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　【　　　　　　　　】</w:t>
      </w:r>
    </w:p>
    <w:bookmarkEnd w:id="1"/>
    <w:p w14:paraId="5F6C1914" w14:textId="77777777" w:rsidR="00A96367" w:rsidRDefault="00A96367">
      <w:pP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</w:p>
    <w:p w14:paraId="73F89966" w14:textId="56DF1A1B" w:rsidR="00052823" w:rsidRPr="00052823" w:rsidRDefault="009B50C7">
      <w:pPr>
        <w:pStyle w:val="a4"/>
        <w:numPr>
          <w:ilvl w:val="0"/>
          <w:numId w:val="2"/>
        </w:numP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r w:rsidRPr="009B50C7">
        <w:rPr>
          <w:rFonts w:ascii="UD デジタル 教科書体 NP-R" w:eastAsia="UD デジタル 教科書体 NP-R" w:hAnsi="UD デジタル 教科書体 NP-R" w:cs="UD デジタル 教科書体 NP-R" w:hint="eastAsia"/>
          <w:b/>
          <w:bCs/>
          <w:sz w:val="22"/>
          <w:szCs w:val="22"/>
        </w:rPr>
        <w:t>G</w:t>
      </w:r>
      <w:r w:rsidRPr="009B50C7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rade</w:t>
      </w:r>
      <w:r w:rsidR="00C73A4B" w:rsidRPr="009B50C7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 in</w:t>
      </w:r>
      <w:r w:rsidR="00C73A4B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 </w:t>
      </w:r>
      <w:r w:rsidR="008F5C14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University</w:t>
      </w:r>
    </w:p>
    <w:p w14:paraId="1E982603" w14:textId="52D56EBE" w:rsidR="00052823" w:rsidRDefault="009D3E33" w:rsidP="00052823">
      <w:pPr>
        <w:ind w:firstLine="22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1</w:t>
      </w:r>
      <w:r w:rsidR="004240EB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) 1st</w:t>
      </w:r>
      <w:r w:rsidR="00C73A4B"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grade</w:t>
      </w:r>
      <w:r w:rsid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    </w:t>
      </w: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2) </w:t>
      </w:r>
      <w:r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2</w:t>
      </w:r>
      <w:r w:rsidR="00C73A4B"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nd </w:t>
      </w:r>
      <w:r w:rsidR="00052823"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grade</w:t>
      </w:r>
      <w:r w:rsid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    </w:t>
      </w: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3) </w:t>
      </w:r>
      <w:r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3</w:t>
      </w:r>
      <w:r w:rsidR="00052823"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rd grade</w:t>
      </w:r>
      <w:r w:rsid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    </w:t>
      </w: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4) 4</w:t>
      </w:r>
      <w:r w:rsidR="00C73A4B"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th </w:t>
      </w:r>
      <w:r w:rsidR="00052823"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grade</w:t>
      </w:r>
      <w:r w:rsid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    5</w:t>
      </w: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)</w:t>
      </w:r>
      <w:r w:rsidR="00052823"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</w:t>
      </w:r>
      <w:r w:rsidR="00C73A4B"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5th </w:t>
      </w:r>
      <w:r w:rsidR="00052823"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grade</w:t>
      </w:r>
      <w:r w:rsid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    </w:t>
      </w:r>
      <w:r w:rsidR="00052823"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6</w:t>
      </w: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)</w:t>
      </w:r>
      <w:r w:rsidR="00052823"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</w:t>
      </w:r>
      <w:r w:rsidR="00C73A4B"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6th grade </w:t>
      </w:r>
    </w:p>
    <w:p w14:paraId="620E7F43" w14:textId="77777777" w:rsidR="002C0749" w:rsidRDefault="002C0749" w:rsidP="00052823">
      <w:pPr>
        <w:ind w:firstLine="22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</w:p>
    <w:p w14:paraId="380D9C8B" w14:textId="47F96941" w:rsidR="002C0749" w:rsidRPr="002C0749" w:rsidRDefault="002C0749" w:rsidP="002C0749">
      <w:pPr>
        <w:pStyle w:val="a4"/>
        <w:numPr>
          <w:ilvl w:val="0"/>
          <w:numId w:val="2"/>
        </w:numP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r w:rsidRPr="002C0749">
        <w:rPr>
          <w:rFonts w:ascii="UD デジタル 教科書体 NP-R" w:eastAsia="UD デジタル 教科書体 NP-R" w:hAnsi="UD デジタル 教科書体 NP-R" w:cs="UD デジタル 教科書体 NP-R" w:hint="eastAsia"/>
          <w:b/>
          <w:bCs/>
          <w:sz w:val="22"/>
          <w:szCs w:val="22"/>
        </w:rPr>
        <w:t>Living areas</w:t>
      </w:r>
      <w:r w:rsidRPr="002C0749"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　【　　　　　　　　】</w:t>
      </w:r>
    </w:p>
    <w:p w14:paraId="4B26394A" w14:textId="77777777" w:rsidR="00A96367" w:rsidRPr="00BA6D66" w:rsidRDefault="00A96367" w:rsidP="00BA6D66">
      <w:pP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</w:p>
    <w:p w14:paraId="1470A846" w14:textId="5C1B5E82" w:rsidR="00A96367" w:rsidRPr="00BA6D66" w:rsidRDefault="00A46374" w:rsidP="00645ADC">
      <w:pPr>
        <w:pStyle w:val="a4"/>
        <w:numPr>
          <w:ilvl w:val="0"/>
          <w:numId w:val="2"/>
        </w:numP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r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Do you </w:t>
      </w:r>
      <w:r w:rsidR="00645ADC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know the </w:t>
      </w:r>
      <w:r w:rsidR="008D3416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treated water discharged</w:t>
      </w:r>
      <w:r w:rsidR="00645ADC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 </w:t>
      </w:r>
      <w:r w:rsidR="005859F7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into </w:t>
      </w:r>
      <w:r w:rsidR="00645ADC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the Pacific Ocean from </w:t>
      </w:r>
      <w:r w:rsidR="00645ADC" w:rsidRPr="00645ADC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FDNPS</w:t>
      </w:r>
      <w:r w:rsidRPr="00645ADC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?</w:t>
      </w:r>
    </w:p>
    <w:p w14:paraId="772C0F40" w14:textId="228E5AF0" w:rsidR="00645ADC" w:rsidRDefault="005859F7" w:rsidP="00645ADC">
      <w:pPr>
        <w:pStyle w:val="a4"/>
        <w:ind w:left="36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1) </w:t>
      </w:r>
      <w:r w:rsidRPr="00BF75C2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Yes</w:t>
      </w: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</w:t>
      </w:r>
      <w:r w:rsidRPr="00052823"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 </w:t>
      </w:r>
      <w:r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   </w:t>
      </w:r>
      <w:r w:rsidRPr="00052823"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>2</w:t>
      </w: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) </w:t>
      </w:r>
      <w:r w:rsidRPr="00BF75C2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No</w:t>
      </w: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    </w:t>
      </w:r>
    </w:p>
    <w:p w14:paraId="4C7FA3DE" w14:textId="77777777" w:rsidR="00BA6D66" w:rsidRPr="00645ADC" w:rsidRDefault="00BA6D66" w:rsidP="00645ADC">
      <w:pPr>
        <w:pStyle w:val="a4"/>
        <w:ind w:left="36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</w:p>
    <w:p w14:paraId="25144235" w14:textId="0D8477CE" w:rsidR="00645ADC" w:rsidRDefault="00645ADC" w:rsidP="00645ADC">
      <w:pPr>
        <w:pStyle w:val="a4"/>
        <w:numPr>
          <w:ilvl w:val="0"/>
          <w:numId w:val="2"/>
        </w:numPr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</w:pPr>
      <w:r w:rsidRPr="00BF75C2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Do you believe </w:t>
      </w:r>
      <w:r w:rsidR="009B50C7">
        <w:rPr>
          <w:rFonts w:ascii="UD デジタル 教科書体 NP-R" w:eastAsia="UD デジタル 教科書体 NP-R" w:hAnsi="UD デジタル 教科書体 NP-R" w:cs="UD デジタル 教科書体 NP-R" w:hint="eastAsia"/>
          <w:b/>
          <w:bCs/>
          <w:sz w:val="22"/>
          <w:szCs w:val="22"/>
        </w:rPr>
        <w:t>that the Japanese</w:t>
      </w:r>
      <w:r w:rsidRPr="00BF75C2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 government </w:t>
      </w:r>
      <w:r w:rsidR="009B50C7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provides</w:t>
      </w:r>
      <w:r w:rsidRPr="00BF75C2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 accurate information about the</w:t>
      </w:r>
      <w:r w:rsidR="008D3416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 </w:t>
      </w:r>
      <w:r w:rsidR="008D3416" w:rsidRPr="005859F7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ocean discharge of treated water</w:t>
      </w:r>
      <w:r w:rsidRPr="00BF75C2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 from the FDNPS?</w:t>
      </w:r>
    </w:p>
    <w:p w14:paraId="447EEC32" w14:textId="1EB0F8EB" w:rsidR="00BA6D66" w:rsidRPr="00F564CA" w:rsidRDefault="005859F7" w:rsidP="00F564CA">
      <w:pPr>
        <w:ind w:firstLineChars="150" w:firstLine="33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r w:rsidRPr="00F564CA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1) Yes    </w:t>
      </w:r>
      <w:r w:rsidR="00F564CA"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           </w:t>
      </w:r>
      <w:r w:rsidRPr="00F564CA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 2)</w:t>
      </w:r>
      <w:r w:rsidRPr="00E6391A">
        <w:t xml:space="preserve"> </w:t>
      </w:r>
      <w:r w:rsidRPr="00F564CA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Probably yes </w:t>
      </w:r>
    </w:p>
    <w:p w14:paraId="69671A16" w14:textId="0CE740E3" w:rsidR="005859F7" w:rsidRPr="00BA6D66" w:rsidRDefault="005859F7" w:rsidP="00BA6D66">
      <w:pPr>
        <w:pStyle w:val="a4"/>
        <w:ind w:left="36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r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3)</w:t>
      </w:r>
      <w:r w:rsidRPr="00E6391A">
        <w:t xml:space="preserve"> </w:t>
      </w:r>
      <w:r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Probably no</w:t>
      </w:r>
      <w:r w:rsidR="00F564CA"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   </w:t>
      </w:r>
      <w:r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4) No  </w:t>
      </w:r>
    </w:p>
    <w:p w14:paraId="3BABF6E7" w14:textId="77777777" w:rsidR="00BA6D66" w:rsidRPr="005859F7" w:rsidRDefault="00BA6D66" w:rsidP="00BA6D66">
      <w:pPr>
        <w:pStyle w:val="a4"/>
        <w:ind w:left="36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</w:p>
    <w:p w14:paraId="37F5B615" w14:textId="7F9F8D0F" w:rsidR="005859F7" w:rsidRDefault="005859F7" w:rsidP="005859F7">
      <w:pPr>
        <w:pStyle w:val="a4"/>
        <w:numPr>
          <w:ilvl w:val="0"/>
          <w:numId w:val="2"/>
        </w:numPr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</w:pPr>
      <w:r w:rsidRPr="005859F7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Do you </w:t>
      </w:r>
      <w:r w:rsidR="009B50C7">
        <w:rPr>
          <w:rFonts w:ascii="UD デジタル 教科書体 NP-R" w:eastAsia="UD デジタル 教科書体 NP-R" w:hAnsi="UD デジタル 教科書体 NP-R" w:cs="UD デジタル 教科書体 NP-R" w:hint="eastAsia"/>
          <w:b/>
          <w:bCs/>
          <w:sz w:val="22"/>
          <w:szCs w:val="22"/>
        </w:rPr>
        <w:t>accept</w:t>
      </w:r>
      <w:r w:rsidRPr="005859F7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 the ocean discharge of treated water from the FDNPS?　</w:t>
      </w:r>
    </w:p>
    <w:p w14:paraId="7E0A99D5" w14:textId="77777777" w:rsidR="00F564CA" w:rsidRPr="00F564CA" w:rsidRDefault="00F564CA" w:rsidP="00F564CA">
      <w:pPr>
        <w:ind w:firstLineChars="150" w:firstLine="33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r w:rsidRPr="00F564CA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1) Yes    </w:t>
      </w:r>
      <w:r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           </w:t>
      </w:r>
      <w:r w:rsidRPr="00F564CA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 2)</w:t>
      </w:r>
      <w:r w:rsidRPr="00E6391A">
        <w:t xml:space="preserve"> </w:t>
      </w:r>
      <w:r w:rsidRPr="00F564CA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Probably yes </w:t>
      </w:r>
    </w:p>
    <w:p w14:paraId="77BC7DE1" w14:textId="77777777" w:rsidR="00F564CA" w:rsidRPr="00BA6D66" w:rsidRDefault="00F564CA" w:rsidP="00F564CA">
      <w:pPr>
        <w:pStyle w:val="a4"/>
        <w:ind w:left="36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r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3)</w:t>
      </w:r>
      <w:r w:rsidRPr="00E6391A">
        <w:t xml:space="preserve"> </w:t>
      </w:r>
      <w:r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Probably no</w:t>
      </w:r>
      <w:r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   </w:t>
      </w:r>
      <w:r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4) No  </w:t>
      </w:r>
    </w:p>
    <w:p w14:paraId="373E4E20" w14:textId="77777777" w:rsidR="00BA6D66" w:rsidRPr="00F564CA" w:rsidRDefault="00BA6D66" w:rsidP="00BA6D66">
      <w:pPr>
        <w:pStyle w:val="a4"/>
        <w:ind w:left="36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</w:p>
    <w:p w14:paraId="3090E2B6" w14:textId="74754142" w:rsidR="005859F7" w:rsidRDefault="005859F7" w:rsidP="005859F7">
      <w:pPr>
        <w:pStyle w:val="a4"/>
        <w:numPr>
          <w:ilvl w:val="0"/>
          <w:numId w:val="2"/>
        </w:numPr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</w:pPr>
      <w:r w:rsidRPr="005859F7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Do you believe that </w:t>
      </w:r>
      <w:r w:rsidR="009B50C7" w:rsidRPr="009B50C7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the decision-making of the Japanese public is calm and rational about </w:t>
      </w:r>
      <w:r w:rsidR="008D3416" w:rsidRPr="005859F7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the ocean discharge of </w:t>
      </w:r>
      <w:r w:rsidRPr="005859F7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treated water from the FDNPS?</w:t>
      </w:r>
    </w:p>
    <w:p w14:paraId="2513DD40" w14:textId="77777777" w:rsidR="00F564CA" w:rsidRPr="00F564CA" w:rsidRDefault="00F564CA" w:rsidP="00F564CA">
      <w:pPr>
        <w:ind w:firstLineChars="150" w:firstLine="33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r w:rsidRPr="00F564CA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1) Yes    </w:t>
      </w:r>
      <w:r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           </w:t>
      </w:r>
      <w:r w:rsidRPr="00F564CA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 2)</w:t>
      </w:r>
      <w:r w:rsidRPr="00E6391A">
        <w:t xml:space="preserve"> </w:t>
      </w:r>
      <w:r w:rsidRPr="00F564CA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Probably yes </w:t>
      </w:r>
    </w:p>
    <w:p w14:paraId="061BB406" w14:textId="77777777" w:rsidR="00F564CA" w:rsidRPr="00BA6D66" w:rsidRDefault="00F564CA" w:rsidP="00F564CA">
      <w:pPr>
        <w:pStyle w:val="a4"/>
        <w:ind w:left="36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r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3)</w:t>
      </w:r>
      <w:r w:rsidRPr="00E6391A">
        <w:t xml:space="preserve"> </w:t>
      </w:r>
      <w:r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Probably no</w:t>
      </w:r>
      <w:r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   </w:t>
      </w:r>
      <w:r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4) No  </w:t>
      </w:r>
    </w:p>
    <w:p w14:paraId="16ABF292" w14:textId="77777777" w:rsidR="00BA6D66" w:rsidRPr="00F564CA" w:rsidRDefault="00BA6D66" w:rsidP="00BA6D66">
      <w:pPr>
        <w:pStyle w:val="a4"/>
        <w:ind w:left="360"/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</w:pPr>
    </w:p>
    <w:p w14:paraId="0777CECC" w14:textId="41824079" w:rsidR="005859F7" w:rsidRDefault="005859F7" w:rsidP="005859F7">
      <w:pPr>
        <w:pStyle w:val="a4"/>
        <w:numPr>
          <w:ilvl w:val="0"/>
          <w:numId w:val="2"/>
        </w:numPr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</w:pPr>
      <w:r w:rsidRPr="005859F7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What is your </w:t>
      </w:r>
      <w:r w:rsidR="002C0749">
        <w:rPr>
          <w:rFonts w:ascii="UD デジタル 教科書体 NP-R" w:eastAsia="UD デジタル 教科書体 NP-R" w:hAnsi="UD デジタル 教科書体 NP-R" w:cs="UD デジタル 教科書体 NP-R" w:hint="eastAsia"/>
          <w:b/>
          <w:bCs/>
          <w:sz w:val="22"/>
          <w:szCs w:val="22"/>
        </w:rPr>
        <w:t xml:space="preserve">most </w:t>
      </w:r>
      <w:r w:rsidR="009B50C7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concerning</w:t>
      </w:r>
      <w:r w:rsidRPr="005859F7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 </w:t>
      </w:r>
      <w:r w:rsidR="009B50C7">
        <w:rPr>
          <w:rFonts w:ascii="UD デジタル 教科書体 NP-R" w:eastAsia="UD デジタル 教科書体 NP-R" w:hAnsi="UD デジタル 教科書体 NP-R" w:cs="UD デジタル 教科書体 NP-R" w:hint="eastAsia"/>
          <w:b/>
          <w:bCs/>
          <w:sz w:val="22"/>
          <w:szCs w:val="22"/>
        </w:rPr>
        <w:t>impact</w:t>
      </w:r>
      <w:r w:rsidR="002C0749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 </w:t>
      </w:r>
      <w:r w:rsidR="009B50C7">
        <w:rPr>
          <w:rFonts w:ascii="UD デジタル 教科書体 NP-R" w:eastAsia="UD デジタル 教科書体 NP-R" w:hAnsi="UD デジタル 教科書体 NP-R" w:cs="UD デジタル 教科書体 NP-R" w:hint="eastAsia"/>
          <w:b/>
          <w:bCs/>
          <w:sz w:val="22"/>
          <w:szCs w:val="22"/>
        </w:rPr>
        <w:t>of</w:t>
      </w:r>
      <w:r w:rsidRPr="005859F7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 the discharge of treated water from the FDNPS?　</w:t>
      </w:r>
      <w:r>
        <w:rPr>
          <w:rFonts w:ascii="UD デジタル 教科書体 NP-R" w:eastAsia="UD デジタル 教科書体 NP-R" w:hAnsi="UD デジタル 教科書体 NP-R" w:cs="UD デジタル 教科書体 NP-R" w:hint="eastAsia"/>
          <w:b/>
          <w:bCs/>
          <w:sz w:val="22"/>
          <w:szCs w:val="22"/>
        </w:rPr>
        <w:t>(</w:t>
      </w:r>
      <w:r w:rsidRPr="005859F7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  <w:u w:val="single"/>
        </w:rPr>
        <w:t>Please choose one</w:t>
      </w:r>
      <w:r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)</w:t>
      </w:r>
    </w:p>
    <w:p w14:paraId="74015068" w14:textId="12DDB967" w:rsidR="00A96367" w:rsidRDefault="005859F7" w:rsidP="00F564CA">
      <w:pPr>
        <w:pStyle w:val="a4"/>
        <w:ind w:left="360"/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</w:pPr>
      <w:r w:rsidRPr="005859F7"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  <w:t xml:space="preserve">1) Impact on human health   2) Impact on the ocean </w:t>
      </w:r>
      <w:bookmarkStart w:id="2" w:name="_Hlk213933941"/>
      <w:r w:rsidRPr="005859F7"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  <w:t>environment</w:t>
      </w:r>
      <w:bookmarkEnd w:id="2"/>
      <w:r w:rsidRPr="005859F7"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  <w:t xml:space="preserve">   3) Impact on </w:t>
      </w:r>
      <w:bookmarkStart w:id="3" w:name="_Hlk213933956"/>
      <w:r w:rsidR="008D3416"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  <w:t>marine creatures</w:t>
      </w:r>
      <w:bookmarkEnd w:id="3"/>
      <w:r w:rsidR="008D3416"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  <w:t xml:space="preserve"> </w:t>
      </w:r>
      <w:r w:rsidR="008D3416">
        <w:rPr>
          <w:rFonts w:ascii="UD デジタル 教科書体 NP-R" w:eastAsia="UD デジタル 教科書体 NP-R" w:hAnsi="UD デジタル 教科書体 NP-R" w:cs="UD デジタル 教科書体 NP-R" w:hint="eastAsia"/>
          <w:bCs/>
          <w:sz w:val="22"/>
          <w:szCs w:val="22"/>
        </w:rPr>
        <w:t xml:space="preserve">　</w:t>
      </w:r>
      <w:r w:rsidRPr="005859F7"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  <w:t xml:space="preserve">4) </w:t>
      </w:r>
      <w:r w:rsidR="009B50C7" w:rsidRPr="005859F7"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  <w:t xml:space="preserve">Impact on </w:t>
      </w:r>
      <w:r w:rsidR="009B50C7">
        <w:rPr>
          <w:rFonts w:ascii="UD デジタル 教科書体 NP-R" w:eastAsia="UD デジタル 教科書体 NP-R" w:hAnsi="UD デジタル 教科書体 NP-R" w:cs="UD デジタル 教科書体 NP-R" w:hint="eastAsia"/>
          <w:bCs/>
          <w:sz w:val="22"/>
          <w:szCs w:val="22"/>
        </w:rPr>
        <w:t>s</w:t>
      </w:r>
      <w:r w:rsidRPr="005859F7"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  <w:t xml:space="preserve">ocietal </w:t>
      </w:r>
      <w:r w:rsidR="009B50C7">
        <w:rPr>
          <w:rFonts w:ascii="UD デジタル 教科書体 NP-R" w:eastAsia="UD デジタル 教科書体 NP-R" w:hAnsi="UD デジタル 教科書体 NP-R" w:cs="UD デジタル 教科書体 NP-R" w:hint="eastAsia"/>
          <w:bCs/>
          <w:sz w:val="22"/>
          <w:szCs w:val="22"/>
        </w:rPr>
        <w:t xml:space="preserve">issues </w:t>
      </w:r>
      <w:bookmarkStart w:id="4" w:name="_Hlk157069433"/>
      <w:r w:rsidRPr="005859F7"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  <w:t>(</w:t>
      </w:r>
      <w:r w:rsidR="00C7347D" w:rsidRPr="00C7347D"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  <w:t>reputational damage</w:t>
      </w:r>
      <w:r w:rsidRPr="005859F7"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  <w:t>, etc.)</w:t>
      </w:r>
      <w:bookmarkEnd w:id="4"/>
      <w:r w:rsidRPr="005859F7"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  <w:t xml:space="preserve"> </w:t>
      </w:r>
      <w:r w:rsidR="008D3416">
        <w:rPr>
          <w:rFonts w:ascii="UD デジタル 教科書体 NP-R" w:eastAsia="UD デジタル 教科書体 NP-R" w:hAnsi="UD デジタル 教科書体 NP-R" w:cs="UD デジタル 教科書体 NP-R" w:hint="eastAsia"/>
          <w:bCs/>
          <w:sz w:val="22"/>
          <w:szCs w:val="22"/>
        </w:rPr>
        <w:t xml:space="preserve">　</w:t>
      </w:r>
      <w:r w:rsidRPr="005859F7"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  <w:t>5) Other</w:t>
      </w:r>
      <w:r w:rsidR="00B07E85"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  <w:t xml:space="preserve"> </w:t>
      </w:r>
      <w:r w:rsidR="004240EB">
        <w:rPr>
          <w:rFonts w:ascii="UD デジタル 教科書体 NP-R" w:eastAsia="UD デジタル 教科書体 NP-R" w:hAnsi="UD デジタル 教科書体 NP-R" w:cs="UD デジタル 教科書体 NP-R" w:hint="eastAsia"/>
          <w:bCs/>
          <w:sz w:val="22"/>
          <w:szCs w:val="22"/>
        </w:rPr>
        <w:t>【　　　】</w:t>
      </w:r>
    </w:p>
    <w:p w14:paraId="2E1D35E0" w14:textId="77777777" w:rsidR="00F564CA" w:rsidRPr="00645ADC" w:rsidRDefault="00F564CA" w:rsidP="00F564CA">
      <w:pPr>
        <w:pStyle w:val="a4"/>
        <w:ind w:left="36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</w:p>
    <w:p w14:paraId="7176A71B" w14:textId="19CEEEEA" w:rsidR="00A96367" w:rsidRDefault="00A46374">
      <w:pPr>
        <w:pStyle w:val="a4"/>
        <w:numPr>
          <w:ilvl w:val="0"/>
          <w:numId w:val="2"/>
        </w:numPr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</w:pPr>
      <w:r w:rsidRPr="00BF75C2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Have you ever </w:t>
      </w:r>
      <w:r w:rsidR="002C0749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collected</w:t>
      </w:r>
      <w:r w:rsidRPr="00BF75C2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 information</w:t>
      </w:r>
      <w:r w:rsidR="002C0749">
        <w:rPr>
          <w:rFonts w:ascii="UD デジタル 教科書体 NP-R" w:eastAsia="UD デジタル 教科書体 NP-R" w:hAnsi="UD デジタル 教科書体 NP-R" w:cs="UD デジタル 教科書体 NP-R" w:hint="eastAsia"/>
          <w:b/>
          <w:bCs/>
          <w:sz w:val="22"/>
          <w:szCs w:val="22"/>
        </w:rPr>
        <w:t xml:space="preserve"> or </w:t>
      </w:r>
      <w:r w:rsidR="002C0749" w:rsidRPr="00BF75C2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knowledge</w:t>
      </w:r>
      <w:r w:rsidR="002C0749">
        <w:rPr>
          <w:rFonts w:ascii="UD デジタル 教科書体 NP-R" w:eastAsia="UD デジタル 教科書体 NP-R" w:hAnsi="UD デジタル 教科書体 NP-R" w:cs="UD デジタル 教科書体 NP-R" w:hint="eastAsia"/>
          <w:b/>
          <w:bCs/>
          <w:sz w:val="22"/>
          <w:szCs w:val="22"/>
        </w:rPr>
        <w:t xml:space="preserve"> </w:t>
      </w:r>
      <w:r w:rsidRPr="00BF75C2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about the discharge of treated water from the FDNPS?</w:t>
      </w:r>
    </w:p>
    <w:p w14:paraId="3DB1DFE9" w14:textId="6B1549C2" w:rsidR="00A96367" w:rsidRPr="00352369" w:rsidRDefault="004240EB" w:rsidP="00352369">
      <w:pPr>
        <w:pStyle w:val="a4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rPr>
          <w:rFonts w:ascii="UD デジタル 教科書体 NP-R" w:eastAsia="UD デジタル 教科書体 NP-R"/>
          <w:b/>
          <w:color w:val="000000" w:themeColor="text1"/>
          <w:sz w:val="22"/>
        </w:rPr>
      </w:pP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1) </w:t>
      </w:r>
      <w:r w:rsidRPr="00BF75C2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Yes</w:t>
      </w: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</w:t>
      </w:r>
      <w:r w:rsidRPr="00052823"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 </w:t>
      </w:r>
      <w:r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   </w:t>
      </w:r>
      <w:r w:rsidRPr="00052823"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>2</w:t>
      </w: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) </w:t>
      </w:r>
      <w:r w:rsidRPr="00BF75C2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No</w:t>
      </w: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</w:t>
      </w:r>
      <w:r w:rsidR="00A46374" w:rsidRPr="00352369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↓</w:t>
      </w:r>
    </w:p>
    <w:p w14:paraId="241A837F" w14:textId="77777777" w:rsidR="00F564CA" w:rsidRDefault="00A46374" w:rsidP="00F564CA">
      <w:pPr>
        <w:pStyle w:val="a4"/>
        <w:ind w:left="360" w:firstLineChars="100" w:firstLine="220"/>
        <w:rPr>
          <w:rFonts w:ascii="UD デジタル 教科書体 NP-R" w:eastAsia="UD デジタル 教科書体 NP-R" w:hAnsi="UD デジタル 教科書体 NP-R" w:cs="UD デジタル 教科書体 NP-R"/>
          <w:color w:val="000000" w:themeColor="text1"/>
          <w:sz w:val="22"/>
          <w:szCs w:val="22"/>
          <w:u w:color="00B0F0"/>
        </w:rPr>
      </w:pPr>
      <w:r w:rsidRPr="004240EB">
        <w:rPr>
          <w:rFonts w:ascii="UD デジタル 教科書体 NP-R" w:eastAsia="UD デジタル 教科書体 NP-R" w:hAnsi="UD デジタル 教科書体 NP-R" w:cs="UD デジタル 教科書体 NP-R"/>
          <w:color w:val="000000" w:themeColor="text1"/>
          <w:sz w:val="22"/>
          <w:szCs w:val="22"/>
          <w:u w:color="00B0F0"/>
        </w:rPr>
        <w:t xml:space="preserve">Question for those </w:t>
      </w:r>
      <w:r w:rsidR="00F56EC1" w:rsidRPr="004240EB">
        <w:rPr>
          <w:rFonts w:ascii="UD デジタル 教科書体 NP-R" w:eastAsia="UD デジタル 教科書体 NP-R" w:hAnsi="UD デジタル 教科書体 NP-R" w:cs="UD デジタル 教科書体 NP-R"/>
          <w:color w:val="000000" w:themeColor="text1"/>
          <w:sz w:val="22"/>
          <w:szCs w:val="22"/>
          <w:u w:color="00B0F0"/>
        </w:rPr>
        <w:t xml:space="preserve">who </w:t>
      </w:r>
      <w:r w:rsidRPr="004240EB">
        <w:rPr>
          <w:rFonts w:ascii="UD デジタル 教科書体 NP-R" w:eastAsia="UD デジタル 教科書体 NP-R" w:hAnsi="UD デジタル 教科書体 NP-R" w:cs="UD デジタル 教科書体 NP-R"/>
          <w:color w:val="000000" w:themeColor="text1"/>
          <w:sz w:val="22"/>
          <w:szCs w:val="22"/>
          <w:u w:color="00B0F0"/>
        </w:rPr>
        <w:t xml:space="preserve">answered </w:t>
      </w:r>
      <w:r w:rsidR="00F56EC1" w:rsidRPr="004240EB">
        <w:rPr>
          <w:rFonts w:ascii="UD デジタル 教科書体 NP-R" w:eastAsia="UD デジタル 教科書体 NP-R" w:hAnsi="UD デジタル 教科書体 NP-R" w:cs="UD デジタル 教科書体 NP-R"/>
          <w:color w:val="000000" w:themeColor="text1"/>
          <w:sz w:val="22"/>
          <w:szCs w:val="22"/>
          <w:u w:color="00B0F0"/>
        </w:rPr>
        <w:t>“</w:t>
      </w:r>
      <w:r w:rsidRPr="004240EB">
        <w:rPr>
          <w:rFonts w:ascii="UD デジタル 教科書体 NP-R" w:eastAsia="UD デジタル 教科書体 NP-R" w:hAnsi="UD デジタル 教科書体 NP-R" w:cs="UD デジタル 教科書体 NP-R"/>
          <w:color w:val="000000" w:themeColor="text1"/>
          <w:sz w:val="22"/>
          <w:szCs w:val="22"/>
          <w:u w:color="00B0F0"/>
        </w:rPr>
        <w:t>Yes</w:t>
      </w:r>
      <w:r w:rsidR="00F56EC1" w:rsidRPr="004240EB">
        <w:rPr>
          <w:rFonts w:ascii="UD デジタル 教科書体 NP-R" w:eastAsia="UD デジタル 教科書体 NP-R" w:hAnsi="UD デジタル 教科書体 NP-R" w:cs="UD デジタル 教科書体 NP-R"/>
          <w:color w:val="000000" w:themeColor="text1"/>
          <w:sz w:val="22"/>
          <w:szCs w:val="22"/>
          <w:u w:color="00B0F0"/>
        </w:rPr>
        <w:t>”</w:t>
      </w:r>
    </w:p>
    <w:p w14:paraId="7124C628" w14:textId="35F21B9F" w:rsidR="004240EB" w:rsidRPr="00F564CA" w:rsidRDefault="00A46374" w:rsidP="00F564CA">
      <w:pPr>
        <w:pStyle w:val="a4"/>
        <w:ind w:left="360" w:firstLineChars="100" w:firstLine="220"/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</w:pPr>
      <w:r w:rsidRPr="00BF75C2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How did you </w:t>
      </w:r>
      <w:r w:rsidR="002C0749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collect</w:t>
      </w:r>
      <w:r w:rsidRPr="00BF75C2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 </w:t>
      </w:r>
      <w:r w:rsidR="002C0749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this</w:t>
      </w:r>
      <w:r w:rsidR="00F56EC1" w:rsidRPr="00BF75C2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 </w:t>
      </w:r>
      <w:r w:rsidRPr="00BF75C2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knowledge or information? (You </w:t>
      </w:r>
      <w:r w:rsidR="00F56EC1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may</w:t>
      </w:r>
      <w:r w:rsidR="00F56EC1" w:rsidRPr="00BF75C2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 </w:t>
      </w:r>
      <w:r w:rsidRPr="00BF75C2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select multiple answers)</w:t>
      </w:r>
    </w:p>
    <w:p w14:paraId="557864BC" w14:textId="7F8954AA" w:rsidR="00B54CD2" w:rsidRPr="00352369" w:rsidRDefault="00A46374" w:rsidP="00352369">
      <w:pPr>
        <w:ind w:firstLineChars="150" w:firstLine="330"/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</w:pPr>
      <w:r w:rsidRPr="005859F7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1) Lecture at </w:t>
      </w:r>
      <w:r w:rsidR="00F56EC1" w:rsidRPr="005859F7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a university </w:t>
      </w:r>
      <w:r w:rsidRPr="005859F7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or workshop   2) Internet   3) TV or newspaper   4)</w:t>
      </w:r>
      <w:r w:rsidR="004240EB" w:rsidRPr="005859F7"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  <w:t>Other</w:t>
      </w:r>
      <w:r w:rsidR="009B50C7">
        <w:rPr>
          <w:rFonts w:ascii="UD デジタル 教科書体 NP-R" w:eastAsia="UD デジタル 教科書体 NP-R" w:hAnsi="UD デジタル 教科書体 NP-R" w:cs="UD デジタル 教科書体 NP-R" w:hint="eastAsia"/>
          <w:bCs/>
          <w:sz w:val="22"/>
          <w:szCs w:val="22"/>
        </w:rPr>
        <w:t>s</w:t>
      </w:r>
      <w:r w:rsidR="004240EB">
        <w:rPr>
          <w:rFonts w:ascii="UD デジタル 教科書体 NP-R" w:eastAsia="UD デジタル 教科書体 NP-R" w:hAnsi="UD デジタル 教科書体 NP-R" w:cs="UD デジタル 教科書体 NP-R"/>
          <w:bCs/>
          <w:sz w:val="22"/>
          <w:szCs w:val="22"/>
        </w:rPr>
        <w:t xml:space="preserve"> </w:t>
      </w:r>
      <w:r w:rsidR="004240EB">
        <w:rPr>
          <w:rFonts w:ascii="UD デジタル 教科書体 NP-R" w:eastAsia="UD デジタル 教科書体 NP-R" w:hAnsi="UD デジタル 教科書体 NP-R" w:cs="UD デジタル 教科書体 NP-R" w:hint="eastAsia"/>
          <w:bCs/>
          <w:sz w:val="22"/>
          <w:szCs w:val="22"/>
        </w:rPr>
        <w:t>【　　　】</w:t>
      </w:r>
    </w:p>
    <w:p w14:paraId="0E2A75C1" w14:textId="3CB98F68" w:rsidR="00A55055" w:rsidRDefault="00A55055">
      <w:pPr>
        <w:pStyle w:val="a4"/>
        <w:numPr>
          <w:ilvl w:val="0"/>
          <w:numId w:val="2"/>
        </w:numPr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</w:pPr>
      <w:r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lastRenderedPageBreak/>
        <w:t xml:space="preserve">Do you believe that you can explain the differences between </w:t>
      </w:r>
      <w:r w:rsidR="002C0749" w:rsidRPr="002C0749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contaminated water</w:t>
      </w:r>
      <w:r w:rsidR="002C0749">
        <w:rPr>
          <w:rFonts w:ascii="UD デジタル 教科書体 NP-R" w:eastAsia="UD デジタル 教科書体 NP-R" w:hAnsi="UD デジタル 教科書体 NP-R" w:cs="UD デジタル 教科書体 NP-R" w:hint="eastAsia"/>
          <w:b/>
          <w:bCs/>
          <w:sz w:val="22"/>
          <w:szCs w:val="22"/>
        </w:rPr>
        <w:t xml:space="preserve"> and </w:t>
      </w:r>
      <w:r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treated water?</w:t>
      </w:r>
    </w:p>
    <w:p w14:paraId="24ED2209" w14:textId="778BCA75" w:rsidR="00A55055" w:rsidRPr="00F564CA" w:rsidRDefault="00F564CA" w:rsidP="00F564CA">
      <w:pPr>
        <w:pStyle w:val="a4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rPr>
          <w:rFonts w:ascii="UD デジタル 教科書体 NP-R" w:eastAsia="UD デジタル 教科書体 NP-R"/>
          <w:b/>
          <w:color w:val="000000" w:themeColor="text1"/>
          <w:sz w:val="22"/>
        </w:rPr>
      </w:pP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1) </w:t>
      </w:r>
      <w:r w:rsidRPr="00BF75C2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Yes</w:t>
      </w: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</w:t>
      </w:r>
      <w:r w:rsidRPr="00052823"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 </w:t>
      </w:r>
      <w:r w:rsidRPr="00052823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   </w:t>
      </w:r>
      <w:r w:rsidRPr="00052823"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>2</w:t>
      </w: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) </w:t>
      </w:r>
      <w:r w:rsidRPr="00BF75C2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No</w:t>
      </w:r>
      <w: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</w:t>
      </w:r>
      <w:r w:rsidR="004240EB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</w:t>
      </w:r>
    </w:p>
    <w:p w14:paraId="79A13DF2" w14:textId="77777777" w:rsidR="00A55055" w:rsidRPr="00A55055" w:rsidRDefault="00A55055" w:rsidP="00A55055">
      <w:pPr>
        <w:pStyle w:val="a4"/>
        <w:ind w:left="360"/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</w:pPr>
    </w:p>
    <w:p w14:paraId="5FEFDB91" w14:textId="01EDFD45" w:rsidR="00B05ACF" w:rsidRPr="004240EB" w:rsidRDefault="00B05ACF" w:rsidP="00F564CA">
      <w:pPr>
        <w:pStyle w:val="a4"/>
        <w:numPr>
          <w:ilvl w:val="0"/>
          <w:numId w:val="2"/>
        </w:numPr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r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Do you feel reluctant to consume </w:t>
      </w:r>
      <w:r w:rsidR="00700F6B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kinds of seafood</w:t>
      </w:r>
      <w:r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 xml:space="preserve"> in </w:t>
      </w:r>
      <w:r w:rsidRPr="00BF75C2">
        <w:rPr>
          <w:rFonts w:ascii="UD デジタル 教科書体 NP-R" w:eastAsia="UD デジタル 教科書体 NP-R" w:hAnsi="UD デジタル 教科書体 NP-R" w:cs="UD デジタル 教科書体 NP-R"/>
          <w:b/>
          <w:bCs/>
          <w:sz w:val="22"/>
          <w:szCs w:val="22"/>
        </w:rPr>
        <w:t>Fukushima?</w:t>
      </w:r>
    </w:p>
    <w:bookmarkEnd w:id="0"/>
    <w:p w14:paraId="442F6C75" w14:textId="77777777" w:rsidR="00F564CA" w:rsidRPr="00F564CA" w:rsidRDefault="00F564CA" w:rsidP="00F564CA">
      <w:pPr>
        <w:ind w:firstLineChars="150" w:firstLine="33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r w:rsidRPr="00F564CA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1) Yes    </w:t>
      </w:r>
      <w:r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           </w:t>
      </w:r>
      <w:r w:rsidRPr="00F564CA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  2)</w:t>
      </w:r>
      <w:r w:rsidRPr="00E6391A">
        <w:t xml:space="preserve"> </w:t>
      </w:r>
      <w:r w:rsidRPr="00F564CA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Probably yes </w:t>
      </w:r>
    </w:p>
    <w:p w14:paraId="6A608E75" w14:textId="77777777" w:rsidR="00F564CA" w:rsidRPr="00BA6D66" w:rsidRDefault="00F564CA" w:rsidP="00F564CA">
      <w:pPr>
        <w:pStyle w:val="a4"/>
        <w:ind w:left="360"/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</w:pPr>
      <w:r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3)</w:t>
      </w:r>
      <w:r w:rsidRPr="00E6391A">
        <w:t xml:space="preserve"> </w:t>
      </w:r>
      <w:r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>Probably no</w:t>
      </w:r>
      <w:r>
        <w:rPr>
          <w:rFonts w:ascii="UD デジタル 教科書体 NP-R" w:eastAsia="UD デジタル 教科書体 NP-R" w:hAnsi="UD デジタル 教科書体 NP-R" w:cs="UD デジタル 教科書体 NP-R" w:hint="eastAsia"/>
          <w:sz w:val="22"/>
          <w:szCs w:val="22"/>
        </w:rPr>
        <w:t xml:space="preserve">   </w:t>
      </w:r>
      <w:r w:rsidRPr="00BA6D66">
        <w:rPr>
          <w:rFonts w:ascii="UD デジタル 教科書体 NP-R" w:eastAsia="UD デジタル 教科書体 NP-R" w:hAnsi="UD デジタル 教科書体 NP-R" w:cs="UD デジタル 教科書体 NP-R"/>
          <w:sz w:val="22"/>
          <w:szCs w:val="22"/>
        </w:rPr>
        <w:t xml:space="preserve">4) No  </w:t>
      </w:r>
    </w:p>
    <w:p w14:paraId="4BFFBB29" w14:textId="64B8B65E" w:rsidR="00A96367" w:rsidRPr="00F564CA" w:rsidRDefault="00A96367" w:rsidP="004240EB"/>
    <w:sectPr w:rsidR="00A96367" w:rsidRPr="00F564CA" w:rsidSect="00F16FD7">
      <w:footerReference w:type="default" r:id="rId10"/>
      <w:pgSz w:w="11900" w:h="16840"/>
      <w:pgMar w:top="720" w:right="720" w:bottom="720" w:left="720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55C43A" w14:textId="77777777" w:rsidR="0028792F" w:rsidRDefault="0028792F">
      <w:r>
        <w:separator/>
      </w:r>
    </w:p>
  </w:endnote>
  <w:endnote w:type="continuationSeparator" w:id="0">
    <w:p w14:paraId="148A705C" w14:textId="77777777" w:rsidR="0028792F" w:rsidRDefault="00287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UD デジタル 教科書体 NP-R">
    <w:altName w:val="UD Digi Kyokasho NP-R"/>
    <w:charset w:val="80"/>
    <w:family w:val="roman"/>
    <w:pitch w:val="variable"/>
    <w:sig w:usb0="800002A3" w:usb1="2AC7ECFA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84737644"/>
      <w:docPartObj>
        <w:docPartGallery w:val="Page Numbers (Bottom of Page)"/>
        <w:docPartUnique/>
      </w:docPartObj>
    </w:sdtPr>
    <w:sdtContent>
      <w:p w14:paraId="251DE4F3" w14:textId="1896E53A" w:rsidR="00556E43" w:rsidRDefault="00556E43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418790F" w14:textId="77777777" w:rsidR="00A96367" w:rsidRDefault="00A96367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359A39" w14:textId="77777777" w:rsidR="0028792F" w:rsidRDefault="0028792F">
      <w:r>
        <w:separator/>
      </w:r>
    </w:p>
  </w:footnote>
  <w:footnote w:type="continuationSeparator" w:id="0">
    <w:p w14:paraId="58140FB4" w14:textId="77777777" w:rsidR="0028792F" w:rsidRDefault="002879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F704F"/>
    <w:multiLevelType w:val="multilevel"/>
    <w:tmpl w:val="5160243A"/>
    <w:numStyleLink w:val="ImportedStyle1"/>
  </w:abstractNum>
  <w:abstractNum w:abstractNumId="1" w15:restartNumberingAfterBreak="0">
    <w:nsid w:val="1F1817BF"/>
    <w:multiLevelType w:val="hybridMultilevel"/>
    <w:tmpl w:val="5160243A"/>
    <w:styleLink w:val="ImportedStyle1"/>
    <w:lvl w:ilvl="0" w:tplc="16365B1E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82CA4F4">
      <w:start w:val="1"/>
      <w:numFmt w:val="decimal"/>
      <w:lvlText w:val="%2."/>
      <w:lvlJc w:val="left"/>
      <w:pPr>
        <w:ind w:left="114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DCE95E6">
      <w:start w:val="1"/>
      <w:numFmt w:val="decimalEnclosedCircle"/>
      <w:lvlText w:val="%3"/>
      <w:lvlJc w:val="left"/>
      <w:pPr>
        <w:ind w:left="12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6026DFA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438E566">
      <w:start w:val="1"/>
      <w:numFmt w:val="aiueoFullWidth"/>
      <w:lvlText w:val="(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F26AA8E">
      <w:start w:val="1"/>
      <w:numFmt w:val="decimalEnclosedCircle"/>
      <w:lvlText w:val="%6"/>
      <w:lvlJc w:val="left"/>
      <w:pPr>
        <w:ind w:left="252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820D9CE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CBE98B4">
      <w:start w:val="1"/>
      <w:numFmt w:val="aiueoFullWidth"/>
      <w:lvlText w:val="(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0B05628">
      <w:start w:val="1"/>
      <w:numFmt w:val="decimalEnclosedCircle"/>
      <w:lvlText w:val="%9"/>
      <w:lvlJc w:val="left"/>
      <w:pPr>
        <w:ind w:left="37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35955B78"/>
    <w:multiLevelType w:val="hybridMultilevel"/>
    <w:tmpl w:val="1D7EF02C"/>
    <w:lvl w:ilvl="0" w:tplc="42AAC4B6">
      <w:start w:val="1"/>
      <w:numFmt w:val="decimalFullWidth"/>
      <w:lvlText w:val="%1.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3" w15:restartNumberingAfterBreak="0">
    <w:nsid w:val="52746833"/>
    <w:multiLevelType w:val="hybridMultilevel"/>
    <w:tmpl w:val="1B6078C4"/>
    <w:lvl w:ilvl="0" w:tplc="26C499C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6C8CBBAE">
      <w:start w:val="1"/>
      <w:numFmt w:val="decimal"/>
      <w:lvlText w:val="%2）"/>
      <w:lvlJc w:val="left"/>
      <w:pPr>
        <w:ind w:left="1140" w:hanging="7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24075696">
    <w:abstractNumId w:val="1"/>
  </w:num>
  <w:num w:numId="2" w16cid:durableId="601032634">
    <w:abstractNumId w:val="0"/>
  </w:num>
  <w:num w:numId="3" w16cid:durableId="1046443658">
    <w:abstractNumId w:val="0"/>
    <w:lvlOverride w:ilvl="0">
      <w:lvl w:ilvl="0">
        <w:start w:val="1"/>
        <w:numFmt w:val="decimal"/>
        <w:lvlText w:val="%1."/>
        <w:lvlJc w:val="left"/>
        <w:pPr>
          <w:tabs>
            <w:tab w:val="num" w:pos="840"/>
          </w:tabs>
          <w:ind w:left="360" w:firstLine="2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lvlText w:val="%2."/>
        <w:lvlJc w:val="left"/>
        <w:pPr>
          <w:tabs>
            <w:tab w:val="num" w:pos="1620"/>
          </w:tabs>
          <w:ind w:left="1140" w:firstLine="3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decimalEnclosedCircle"/>
        <w:lvlText w:val="%3"/>
        <w:lvlJc w:val="left"/>
        <w:pPr>
          <w:tabs>
            <w:tab w:val="num" w:pos="1740"/>
          </w:tabs>
          <w:ind w:left="1260" w:firstLine="2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1680" w:hanging="2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aiueoFullWidth"/>
        <w:lvlText w:val="(%5)"/>
        <w:lvlJc w:val="left"/>
        <w:pPr>
          <w:tabs>
            <w:tab w:val="num" w:pos="2580"/>
          </w:tabs>
          <w:ind w:left="2100" w:firstLine="2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EnclosedCircle"/>
        <w:lvlText w:val="%6"/>
        <w:lvlJc w:val="left"/>
        <w:pPr>
          <w:ind w:left="2520" w:hanging="2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3420"/>
          </w:tabs>
          <w:ind w:left="2940" w:firstLine="2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aiueoFullWidth"/>
        <w:lvlText w:val="(%8)"/>
        <w:lvlJc w:val="left"/>
        <w:pPr>
          <w:ind w:left="3360" w:hanging="2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EnclosedCircle"/>
        <w:lvlText w:val="%9"/>
        <w:lvlJc w:val="left"/>
        <w:pPr>
          <w:tabs>
            <w:tab w:val="num" w:pos="4260"/>
          </w:tabs>
          <w:ind w:left="3780" w:firstLine="2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1521551747">
    <w:abstractNumId w:val="2"/>
  </w:num>
  <w:num w:numId="5" w16cid:durableId="3238967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367"/>
    <w:rsid w:val="000161A5"/>
    <w:rsid w:val="00052823"/>
    <w:rsid w:val="00055C9B"/>
    <w:rsid w:val="00066FC0"/>
    <w:rsid w:val="000842C9"/>
    <w:rsid w:val="000D24C8"/>
    <w:rsid w:val="00100B74"/>
    <w:rsid w:val="001873EA"/>
    <w:rsid w:val="001D133C"/>
    <w:rsid w:val="0028792F"/>
    <w:rsid w:val="002C0749"/>
    <w:rsid w:val="003157F8"/>
    <w:rsid w:val="00352369"/>
    <w:rsid w:val="004240EB"/>
    <w:rsid w:val="005136E7"/>
    <w:rsid w:val="00534FBD"/>
    <w:rsid w:val="00556E43"/>
    <w:rsid w:val="00577398"/>
    <w:rsid w:val="005859F7"/>
    <w:rsid w:val="006237B3"/>
    <w:rsid w:val="00623B3C"/>
    <w:rsid w:val="00645ADC"/>
    <w:rsid w:val="006A73EE"/>
    <w:rsid w:val="006F44D1"/>
    <w:rsid w:val="00700F6B"/>
    <w:rsid w:val="00726D46"/>
    <w:rsid w:val="0074585C"/>
    <w:rsid w:val="007940A5"/>
    <w:rsid w:val="007A1F97"/>
    <w:rsid w:val="007B284B"/>
    <w:rsid w:val="007C07F7"/>
    <w:rsid w:val="007E2ACA"/>
    <w:rsid w:val="00854D7E"/>
    <w:rsid w:val="008A1FD2"/>
    <w:rsid w:val="008D3416"/>
    <w:rsid w:val="008F5C14"/>
    <w:rsid w:val="009232A1"/>
    <w:rsid w:val="009557A3"/>
    <w:rsid w:val="009A50D2"/>
    <w:rsid w:val="009B50C7"/>
    <w:rsid w:val="009D3E33"/>
    <w:rsid w:val="009E6812"/>
    <w:rsid w:val="009F3E2D"/>
    <w:rsid w:val="00A202F4"/>
    <w:rsid w:val="00A46374"/>
    <w:rsid w:val="00A55055"/>
    <w:rsid w:val="00A80BB2"/>
    <w:rsid w:val="00A96367"/>
    <w:rsid w:val="00AA0755"/>
    <w:rsid w:val="00AD1B13"/>
    <w:rsid w:val="00B05ACF"/>
    <w:rsid w:val="00B07E85"/>
    <w:rsid w:val="00B54CD2"/>
    <w:rsid w:val="00B77EBC"/>
    <w:rsid w:val="00B8098C"/>
    <w:rsid w:val="00B92FA4"/>
    <w:rsid w:val="00BA2667"/>
    <w:rsid w:val="00BA6D66"/>
    <w:rsid w:val="00BA770F"/>
    <w:rsid w:val="00BF75C2"/>
    <w:rsid w:val="00C2356C"/>
    <w:rsid w:val="00C551D9"/>
    <w:rsid w:val="00C7347D"/>
    <w:rsid w:val="00C73A4B"/>
    <w:rsid w:val="00CB33FA"/>
    <w:rsid w:val="00D31BEF"/>
    <w:rsid w:val="00D375D8"/>
    <w:rsid w:val="00D77A38"/>
    <w:rsid w:val="00E420EF"/>
    <w:rsid w:val="00E6391A"/>
    <w:rsid w:val="00F0418C"/>
    <w:rsid w:val="00F07A50"/>
    <w:rsid w:val="00F16FD7"/>
    <w:rsid w:val="00F564CA"/>
    <w:rsid w:val="00F56EC1"/>
    <w:rsid w:val="00F85CEA"/>
    <w:rsid w:val="00FA5FB1"/>
    <w:rsid w:val="00FE0325"/>
    <w:rsid w:val="00FE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8F35B3"/>
  <w15:docId w15:val="{90EE5D97-AEE5-453C-9E1D-57D3D501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4CA"/>
    <w:pPr>
      <w:widowControl w:val="0"/>
      <w:jc w:val="both"/>
    </w:pPr>
    <w:rPr>
      <w:rFonts w:ascii="游明朝" w:eastAsia="游明朝" w:hAnsi="游明朝" w:cs="游明朝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styleId="a4">
    <w:name w:val="List Paragraph"/>
    <w:uiPriority w:val="34"/>
    <w:qFormat/>
    <w:pPr>
      <w:widowControl w:val="0"/>
      <w:ind w:left="840"/>
      <w:jc w:val="both"/>
    </w:pPr>
    <w:rPr>
      <w:rFonts w:ascii="游明朝" w:eastAsia="游明朝" w:hAnsi="游明朝" w:cs="游明朝"/>
      <w:color w:val="000000"/>
      <w:kern w:val="2"/>
      <w:sz w:val="21"/>
      <w:szCs w:val="21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a5">
    <w:name w:val="Revision"/>
    <w:hidden/>
    <w:uiPriority w:val="99"/>
    <w:semiHidden/>
    <w:rsid w:val="00C73A4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游明朝" w:eastAsia="游明朝" w:hAnsi="游明朝" w:cs="游明朝"/>
      <w:color w:val="000000"/>
      <w:kern w:val="2"/>
      <w:sz w:val="21"/>
      <w:szCs w:val="21"/>
      <w:u w:color="000000"/>
    </w:rPr>
  </w:style>
  <w:style w:type="paragraph" w:styleId="a6">
    <w:name w:val="Balloon Text"/>
    <w:basedOn w:val="a"/>
    <w:link w:val="a7"/>
    <w:uiPriority w:val="99"/>
    <w:semiHidden/>
    <w:unhideWhenUsed/>
    <w:rsid w:val="00556E43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556E43"/>
    <w:rPr>
      <w:rFonts w:asciiTheme="majorHAnsi" w:eastAsiaTheme="majorEastAsia" w:hAnsiTheme="majorHAnsi" w:cstheme="majorBidi"/>
      <w:color w:val="000000"/>
      <w:kern w:val="2"/>
      <w:sz w:val="18"/>
      <w:szCs w:val="18"/>
      <w:u w:color="000000"/>
    </w:rPr>
  </w:style>
  <w:style w:type="paragraph" w:styleId="a8">
    <w:name w:val="header"/>
    <w:basedOn w:val="a"/>
    <w:link w:val="a9"/>
    <w:uiPriority w:val="99"/>
    <w:unhideWhenUsed/>
    <w:rsid w:val="00556E4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556E43"/>
    <w:rPr>
      <w:rFonts w:ascii="游明朝" w:eastAsia="游明朝" w:hAnsi="游明朝" w:cs="游明朝"/>
      <w:color w:val="000000"/>
      <w:kern w:val="2"/>
      <w:sz w:val="21"/>
      <w:szCs w:val="21"/>
      <w:u w:color="000000"/>
    </w:rPr>
  </w:style>
  <w:style w:type="paragraph" w:styleId="aa">
    <w:name w:val="footer"/>
    <w:basedOn w:val="a"/>
    <w:link w:val="ab"/>
    <w:uiPriority w:val="99"/>
    <w:unhideWhenUsed/>
    <w:rsid w:val="00556E4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556E43"/>
    <w:rPr>
      <w:rFonts w:ascii="游明朝" w:eastAsia="游明朝" w:hAnsi="游明朝" w:cs="游明朝"/>
      <w:color w:val="000000"/>
      <w:kern w:val="2"/>
      <w:sz w:val="21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テーマ">
      <a:majorFont>
        <a:latin typeface="Helvetica"/>
        <a:ea typeface="ＭＳ ゴシック"/>
        <a:cs typeface="Helvetica"/>
      </a:majorFont>
      <a:minorFont>
        <a:latin typeface="Helvetica"/>
        <a:ea typeface="ＭＳ 明朝"/>
        <a:cs typeface="Helvetica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游明朝"/>
            <a:ea typeface="游明朝"/>
            <a:cs typeface="游明朝"/>
            <a:sym typeface="游明朝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游明朝"/>
            <a:ea typeface="游明朝"/>
            <a:cs typeface="游明朝"/>
            <a:sym typeface="游明朝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C468525C97AF743A1A1ABF128383957" ma:contentTypeVersion="15" ma:contentTypeDescription="新しいドキュメントを作成します。" ma:contentTypeScope="" ma:versionID="e420a26d90b5c7c7249a6ba4eae559b5">
  <xsd:schema xmlns:xsd="http://www.w3.org/2001/XMLSchema" xmlns:xs="http://www.w3.org/2001/XMLSchema" xmlns:p="http://schemas.microsoft.com/office/2006/metadata/properties" xmlns:ns3="3273188f-8dcb-4d78-be41-830b4c55ee7c" targetNamespace="http://schemas.microsoft.com/office/2006/metadata/properties" ma:root="true" ma:fieldsID="c2a678c040c2793990529a2ce2efa28d" ns3:_="">
    <xsd:import namespace="3273188f-8dcb-4d78-be41-830b4c55ee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MediaServiceSearchProperties" minOccurs="0"/>
                <xsd:element ref="ns3:_activity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73188f-8dcb-4d78-be41-830b4c55ee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273188f-8dcb-4d78-be41-830b4c55ee7c" xsi:nil="true"/>
  </documentManagement>
</p:properties>
</file>

<file path=customXml/itemProps1.xml><?xml version="1.0" encoding="utf-8"?>
<ds:datastoreItem xmlns:ds="http://schemas.openxmlformats.org/officeDocument/2006/customXml" ds:itemID="{E9FC86EF-E5B8-4B57-9E57-3A36960349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652D5C-5D53-4A13-BF71-A3C3083F4C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73188f-8dcb-4d78-be41-830b4c55ee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F402E37-8FA1-4E98-AD5B-D220DF81DA81}">
  <ds:schemaRefs>
    <ds:schemaRef ds:uri="http://schemas.microsoft.com/office/2006/metadata/properties"/>
    <ds:schemaRef ds:uri="http://schemas.microsoft.com/office/infopath/2007/PartnerControls"/>
    <ds:schemaRef ds:uri="3273188f-8dcb-4d78-be41-830b4c55ee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437</Characters>
  <Application>Microsoft Office Word</Application>
  <DocSecurity>0</DocSecurity>
  <Lines>51</Lines>
  <Paragraphs>3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o aso</dc:creator>
  <cp:lastModifiedBy>松永　妃都美</cp:lastModifiedBy>
  <cp:revision>3</cp:revision>
  <cp:lastPrinted>2025-11-15T03:44:00Z</cp:lastPrinted>
  <dcterms:created xsi:type="dcterms:W3CDTF">2026-02-25T02:20:00Z</dcterms:created>
  <dcterms:modified xsi:type="dcterms:W3CDTF">2026-02-25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e1e55b8a4e6fbcd742da242c9e61f81c7ac457c525aa2df8814d2c38e4fc2d</vt:lpwstr>
  </property>
  <property fmtid="{D5CDD505-2E9C-101B-9397-08002B2CF9AE}" pid="3" name="ContentTypeId">
    <vt:lpwstr>0x0101005C468525C97AF743A1A1ABF128383957</vt:lpwstr>
  </property>
</Properties>
</file>